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DEC54" w14:textId="718EE0D6" w:rsidR="00991208" w:rsidRPr="00BE4F1A" w:rsidRDefault="00BE4F1A" w:rsidP="00991208">
      <w:pPr>
        <w:pStyle w:val="MDPI41tablecaption"/>
        <w:ind w:left="0"/>
        <w:rPr>
          <w:rFonts w:ascii="Times New Roman" w:hAnsi="Times New Roman"/>
          <w:b/>
          <w:sz w:val="24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0"/>
        </w:rPr>
        <w:t>S</w:t>
      </w:r>
      <w:r w:rsidR="005E44F2">
        <w:rPr>
          <w:rFonts w:ascii="Times New Roman" w:hAnsi="Times New Roman"/>
          <w:b/>
          <w:sz w:val="24"/>
          <w:szCs w:val="20"/>
        </w:rPr>
        <w:t>4</w:t>
      </w:r>
      <w:r>
        <w:rPr>
          <w:rFonts w:ascii="Times New Roman" w:hAnsi="Times New Roman"/>
          <w:b/>
          <w:sz w:val="24"/>
          <w:szCs w:val="20"/>
        </w:rPr>
        <w:t xml:space="preserve"> Table</w:t>
      </w:r>
      <w:r w:rsidR="00991208" w:rsidRPr="00991208">
        <w:rPr>
          <w:rFonts w:ascii="Times New Roman" w:hAnsi="Times New Roman"/>
          <w:b/>
          <w:sz w:val="24"/>
          <w:szCs w:val="20"/>
        </w:rPr>
        <w:t>.</w:t>
      </w:r>
      <w:r w:rsidR="00991208" w:rsidRPr="00991208">
        <w:rPr>
          <w:rFonts w:ascii="Times New Roman" w:hAnsi="Times New Roman"/>
          <w:sz w:val="24"/>
          <w:szCs w:val="20"/>
        </w:rPr>
        <w:t xml:space="preserve"> </w:t>
      </w:r>
      <w:r w:rsidR="00991208" w:rsidRPr="00BE4F1A">
        <w:rPr>
          <w:rFonts w:ascii="Times New Roman" w:hAnsi="Times New Roman"/>
          <w:b/>
          <w:sz w:val="24"/>
          <w:szCs w:val="20"/>
        </w:rPr>
        <w:t>Name, symbol, accession number, primer sequence and amplicon size of genes analyzed by qPCR.</w:t>
      </w:r>
    </w:p>
    <w:p w14:paraId="77E01952" w14:textId="77777777" w:rsidR="00991208" w:rsidRPr="00991208" w:rsidRDefault="00991208" w:rsidP="00991208">
      <w:pPr>
        <w:pStyle w:val="MDPI221text"/>
        <w:rPr>
          <w:rFonts w:ascii="Times New Roman" w:hAnsi="Times New Roman"/>
          <w:szCs w:val="20"/>
        </w:rPr>
      </w:pPr>
    </w:p>
    <w:tbl>
      <w:tblPr>
        <w:tblW w:w="12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1"/>
        <w:gridCol w:w="887"/>
        <w:gridCol w:w="1438"/>
        <w:gridCol w:w="2798"/>
        <w:gridCol w:w="1456"/>
        <w:gridCol w:w="1456"/>
      </w:tblGrid>
      <w:tr w:rsidR="00361780" w:rsidRPr="00361780" w14:paraId="78BDF61A" w14:textId="015734F5" w:rsidTr="00A03B23">
        <w:trPr>
          <w:trHeight w:val="510"/>
        </w:trPr>
        <w:tc>
          <w:tcPr>
            <w:tcW w:w="4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5194" w14:textId="77777777" w:rsidR="00361780" w:rsidRPr="00361780" w:rsidRDefault="00361780" w:rsidP="00900F21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ene nam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7F18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Symbol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9DF3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ccession no.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5223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Hybridization: Sequence (5´ - 3´) 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1E0E8" w14:textId="77777777" w:rsidR="00361780" w:rsidRPr="00361780" w:rsidRDefault="00361780" w:rsidP="00900F21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mplicon size (</w:t>
            </w:r>
            <w:proofErr w:type="spellStart"/>
            <w:r w:rsidRPr="00361780">
              <w:rPr>
                <w:rFonts w:ascii="Times New Roman" w:hAnsi="Times New Roman"/>
                <w:sz w:val="16"/>
                <w:szCs w:val="16"/>
              </w:rPr>
              <w:t>bp</w:t>
            </w:r>
            <w:proofErr w:type="spellEnd"/>
            <w:r w:rsidRPr="0036178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7541A" w14:textId="50F19C23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R Efficiency</w:t>
            </w:r>
            <w:r w:rsidR="00524117" w:rsidRPr="00524117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361780" w:rsidRPr="00361780" w14:paraId="23E9901E" w14:textId="0D822CA9" w:rsidTr="00361780">
        <w:trPr>
          <w:trHeight w:val="255"/>
        </w:trPr>
        <w:tc>
          <w:tcPr>
            <w:tcW w:w="4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2AC6" w14:textId="56378A0F" w:rsidR="00361780" w:rsidRPr="00361780" w:rsidRDefault="00361780" w:rsidP="00C67EED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Referenc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B3FE" w14:textId="77777777" w:rsidR="00361780" w:rsidRPr="00361780" w:rsidRDefault="00361780" w:rsidP="00C67EED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462" w14:textId="77777777" w:rsidR="00361780" w:rsidRPr="00361780" w:rsidRDefault="00361780" w:rsidP="00C67EED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A46B" w14:textId="77777777" w:rsidR="00361780" w:rsidRPr="00361780" w:rsidRDefault="00361780" w:rsidP="00C67EED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54EC" w14:textId="77777777" w:rsidR="00361780" w:rsidRPr="00361780" w:rsidRDefault="00361780" w:rsidP="00900F2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80BC0" w14:textId="77777777" w:rsidR="00361780" w:rsidRPr="00361780" w:rsidRDefault="00361780" w:rsidP="00A03B23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5269702A" w14:textId="27E7975C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A9315" w14:textId="0E213E71" w:rsidR="00361780" w:rsidRPr="00361780" w:rsidRDefault="00361780" w:rsidP="00BB2183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Hypoxanthine Phosphoribosyltransferase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971B6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i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HPRT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07DE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001032376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A4B0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GACTTGAATCATGTTTGT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FA5D" w14:textId="77777777" w:rsidR="00361780" w:rsidRPr="00361780" w:rsidRDefault="00361780" w:rsidP="00BB218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AA6750B" w14:textId="26803AED" w:rsidR="00361780" w:rsidRPr="00361780" w:rsidRDefault="00A03B23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0</w:t>
            </w:r>
          </w:p>
        </w:tc>
      </w:tr>
      <w:tr w:rsidR="00361780" w:rsidRPr="00361780" w14:paraId="05B1E14A" w14:textId="5EE511EB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0E5CF" w14:textId="77777777" w:rsidR="00361780" w:rsidRPr="00361780" w:rsidRDefault="00361780" w:rsidP="00BB2183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F4EA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C901F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CA4F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AGATGTTTCCAAACTCAA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F266" w14:textId="77777777" w:rsidR="00361780" w:rsidRPr="00361780" w:rsidRDefault="00361780" w:rsidP="00BB218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4ED4601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3D62C5F2" w14:textId="6DA361D6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0150" w14:textId="413AC46C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Heat Shock Protein 90kDa Alpha, Class 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0E0F" w14:textId="34D8F99D" w:rsidR="00361780" w:rsidRPr="00361780" w:rsidRDefault="00361780" w:rsidP="00C67EED">
            <w:pPr>
              <w:pStyle w:val="MDPI42tablebody"/>
              <w:rPr>
                <w:rFonts w:ascii="Times New Roman" w:hAnsi="Times New Roman"/>
                <w:i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HSPC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757E6" w14:textId="02ECCB8A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XM_005666063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F576" w14:textId="514915E5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GATCACCTGGCAGTCAAG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80B7" w14:textId="7BD9C4D6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FED47E7" w14:textId="50EFD780" w:rsidR="00361780" w:rsidRPr="00361780" w:rsidRDefault="00A03B23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9</w:t>
            </w:r>
          </w:p>
        </w:tc>
      </w:tr>
      <w:tr w:rsidR="00361780" w:rsidRPr="00361780" w14:paraId="64D3054C" w14:textId="3CEC37D1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AA1C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BBC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9A2F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00CB" w14:textId="6C6143FE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CGCGGATGAAGTTGAGGT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7889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D263108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3653837C" w14:textId="4D33CD28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133F" w14:textId="16A4F7CA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Proteasome 26S Subunit, ATPase 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21B2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PSMC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9452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XM_005660922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F68D4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CAAGTGTGCAGTGATCAA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373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7525BC9" w14:textId="0F25D178" w:rsidR="00361780" w:rsidRPr="00361780" w:rsidRDefault="00A03B23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1</w:t>
            </w:r>
          </w:p>
        </w:tc>
      </w:tr>
      <w:tr w:rsidR="00361780" w:rsidRPr="00361780" w14:paraId="31799A4D" w14:textId="0D980936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025B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313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710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05C5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TCTTTGTTCACACCCACC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2EC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CA61245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42FE61A1" w14:textId="2A1796A4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3CF0" w14:textId="35DC8C33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Ribosomal Protein S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892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RPS1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297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213940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66558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GATGTGAAGGATGGGAAGTAC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ABF0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5FAE68B" w14:textId="753C241D" w:rsidR="00361780" w:rsidRPr="00361780" w:rsidRDefault="00A03B23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4</w:t>
            </w:r>
          </w:p>
        </w:tc>
      </w:tr>
      <w:tr w:rsidR="00361780" w:rsidRPr="00361780" w14:paraId="48953515" w14:textId="656B61F2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3648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3250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375B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B8D68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TCCAAGTCTTCACGGAGTTTGT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C7F1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3997FFE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5C61AC84" w14:textId="12D00F83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238C1" w14:textId="09F545CB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Topoisomerase (DNA) II Bet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7FA95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TOP2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285B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001258386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9F936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CCAGTTGGCTGGATCTGT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A5167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2EFDF11" w14:textId="148E7A2A" w:rsidR="00361780" w:rsidRPr="00361780" w:rsidRDefault="00A03B23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4</w:t>
            </w:r>
          </w:p>
        </w:tc>
      </w:tr>
      <w:tr w:rsidR="00361780" w:rsidRPr="00361780" w14:paraId="5D33E09C" w14:textId="574D7E25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2476" w14:textId="77777777" w:rsidR="00361780" w:rsidRPr="00361780" w:rsidRDefault="00361780" w:rsidP="00B43FF1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79AE8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EA088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14A9D" w14:textId="77777777" w:rsidR="00361780" w:rsidRPr="00361780" w:rsidRDefault="00361780" w:rsidP="00B43FF1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TAACGAGGGCTTGCAGCA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2E46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2ED2BA7" w14:textId="77777777" w:rsidR="00361780" w:rsidRPr="00361780" w:rsidRDefault="00361780" w:rsidP="00A03B23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67E77508" w14:textId="6FB09A2E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1B9AB" w14:textId="4EA8086A" w:rsidR="00361780" w:rsidRPr="00361780" w:rsidRDefault="00361780" w:rsidP="00FC0DD6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Lipid Uptake / Transpor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B21B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9F9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E96E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FEE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517C1DB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799729FD" w14:textId="5B74E52B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90D1" w14:textId="59620E0A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Lipoprotein lip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84C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LP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D05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214286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810A4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AATGGAGGCACTTTCCAA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5EC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E889111" w14:textId="5BE232F3" w:rsidR="00361780" w:rsidRPr="00361780" w:rsidRDefault="003C4A2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9</w:t>
            </w:r>
          </w:p>
        </w:tc>
      </w:tr>
      <w:tr w:rsidR="00361780" w:rsidRPr="00361780" w14:paraId="172EED3E" w14:textId="483208F9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2D64E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450DE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2905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6C86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AGGCCTCTCTCTGCAATC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240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28F2374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20004136" w14:textId="085001AB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23CF" w14:textId="17C6C523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Fatty acid-binding protein 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B68E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FABP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574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001099931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22126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AGCACCTTCAAGAGCACAG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E5BB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05CBF83" w14:textId="2E4A537E" w:rsidR="00361780" w:rsidRPr="00361780" w:rsidRDefault="003C4A2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0</w:t>
            </w:r>
          </w:p>
        </w:tc>
      </w:tr>
      <w:tr w:rsidR="00361780" w:rsidRPr="00361780" w14:paraId="5B2F0414" w14:textId="012BB586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7907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D529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37B0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D1E4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TCACAATGGACTTGACCTTC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13B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4DF7A40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55667085" w14:textId="0C619D51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557F" w14:textId="00FB157C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Fatty acid binding protein 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C80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FABP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D59D3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001002817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BEBD6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AAGTGGGAGTGGGCTTT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5811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7DCDDBB" w14:textId="6037E991" w:rsidR="00361780" w:rsidRPr="00361780" w:rsidRDefault="003C4A2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1</w:t>
            </w:r>
          </w:p>
        </w:tc>
      </w:tr>
      <w:tr w:rsidR="00361780" w:rsidRPr="00361780" w14:paraId="784EDCC9" w14:textId="0F331658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912E" w14:textId="77777777" w:rsidR="00361780" w:rsidRPr="00361780" w:rsidRDefault="00361780" w:rsidP="00B43FF1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7D03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D93C3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A781C" w14:textId="77777777" w:rsidR="00361780" w:rsidRPr="00361780" w:rsidRDefault="00361780" w:rsidP="00B43FF1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ATGATCAGGTTGGGTTT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E7C99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5ECE56B" w14:textId="77777777" w:rsidR="00361780" w:rsidRPr="00361780" w:rsidRDefault="00361780" w:rsidP="00A03B23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7E2C1877" w14:textId="5C29FD3B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8F7BF" w14:textId="039E9098" w:rsidR="00361780" w:rsidRPr="00361780" w:rsidRDefault="00361780" w:rsidP="00FC0DD6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Lipid Synthesi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FD1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C5E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F0E2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FB8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1E4A596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7A76DF0B" w14:textId="4BB14D93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38B8E" w14:textId="49D38C5E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Diacylglycerols acyltransferase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DD06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DGAT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FF49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214051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69559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GAGATGCTGTTCCTCATC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716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BF9D153" w14:textId="70497776" w:rsidR="00361780" w:rsidRPr="00361780" w:rsidRDefault="003C4A2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0</w:t>
            </w:r>
          </w:p>
        </w:tc>
      </w:tr>
      <w:tr w:rsidR="00361780" w:rsidRPr="00361780" w14:paraId="1884B652" w14:textId="69E03D95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A168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7E8B9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E829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23665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TTGAAGGGCTTCATGGAGT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DC829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AA774A3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48C830BB" w14:textId="6532868D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33112" w14:textId="07AD46D6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Diacylgycerol acyltransferase 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E4BBE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DGAT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877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001160080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50EEF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CAGCAGGTGATCTTTGA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ABD97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E60BA4B" w14:textId="7CC647FD" w:rsidR="00361780" w:rsidRPr="00361780" w:rsidRDefault="003C4A2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1</w:t>
            </w:r>
          </w:p>
        </w:tc>
      </w:tr>
      <w:tr w:rsidR="00361780" w:rsidRPr="00361780" w14:paraId="6FF3BF80" w14:textId="3FD7BEBD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5ED5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CF69B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815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733A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GCGAAGCCAATGTACTTC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3283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2BD3D4A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0BF0C4AF" w14:textId="40E5178D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91A0" w14:textId="4C98C54B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Fatty acid synth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D9858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FAS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A2D2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001099930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21791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ATGGAGCAAGGCAAGG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E19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FC543A1" w14:textId="4A63F21C" w:rsidR="00361780" w:rsidRPr="00361780" w:rsidRDefault="003C4A2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1</w:t>
            </w:r>
          </w:p>
        </w:tc>
      </w:tr>
      <w:tr w:rsidR="00361780" w:rsidRPr="00361780" w14:paraId="19AFEB8A" w14:textId="3DC0554D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61FDA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0C377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7AD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0059C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TCTGCGTGATCAGGTCCA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40F69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6952E56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0FEC97A2" w14:textId="741F5807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D00C" w14:textId="6DD4EEB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Glycerol-3-phosphate acyltransferase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261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PAT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580A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XM_001927875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C38F9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TGCTGATCAACTGCTTGGA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6AEB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1810CFC" w14:textId="2118F3DC" w:rsidR="00361780" w:rsidRPr="00361780" w:rsidRDefault="00A03B23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6</w:t>
            </w:r>
          </w:p>
        </w:tc>
      </w:tr>
      <w:tr w:rsidR="00361780" w:rsidRPr="00361780" w14:paraId="10D08E12" w14:textId="7EDC16E7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E8AA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67D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6C7A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4F18E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ACTCACCCCATTCCTCAC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3C9C6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C67A9C1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7CDAAC47" w14:textId="0FE84B79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6F38D" w14:textId="77EEC5E8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  Glycerol-3-phosphate acyltransferase 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25B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PAT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A25F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XM_005671462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E0C5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“Forward primer from GPAT1”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994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2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DA42C2F" w14:textId="613E8D32" w:rsidR="00361780" w:rsidRPr="00361780" w:rsidRDefault="003C4A2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7</w:t>
            </w:r>
          </w:p>
        </w:tc>
      </w:tr>
      <w:tr w:rsidR="00361780" w:rsidRPr="00361780" w14:paraId="65187747" w14:textId="7E3FEEFF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0132E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CC16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533D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60C8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AGTACGGGCAGCTGCAGA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494A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5C0AA5D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49F1CBD6" w14:textId="7B54AA31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4D51A" w14:textId="00DCD7F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Glycerol-3-phosphate acyltransferase 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03F6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PAT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4CA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XM_005671463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3390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“Forward primer from GPAT1”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BCF5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A12161B" w14:textId="45B203A0" w:rsidR="00361780" w:rsidRPr="00361780" w:rsidRDefault="003C4A2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9</w:t>
            </w:r>
          </w:p>
        </w:tc>
      </w:tr>
      <w:tr w:rsidR="00361780" w:rsidRPr="00361780" w14:paraId="27CBD96E" w14:textId="22E6F0D6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B07D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0A193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490A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C6CC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TATCCAATCCTCCCAGC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427F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0B2124B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3626D210" w14:textId="1A7484D7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1BE3" w14:textId="7F3A23BE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Monoacylglycerol O-acyltransferase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7C5E1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MOGAT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F3096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XM_003133676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E168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AAGGAACTGTTTCCTGGC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F107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318EB6D" w14:textId="08C7EFE5" w:rsidR="00361780" w:rsidRPr="00361780" w:rsidRDefault="00A03B23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3</w:t>
            </w:r>
          </w:p>
        </w:tc>
      </w:tr>
      <w:tr w:rsidR="00361780" w:rsidRPr="00361780" w14:paraId="471DEC5D" w14:textId="6E0C545D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71D4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8678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62C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C363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CCTCCTTCCTTTCGTAGC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59B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A0D7496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519E947C" w14:textId="213E988D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786F" w14:textId="0CA63939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Monoacylglycerol O-acyltransferase 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338E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MOGAT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4CAB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001167651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2B41D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CCTTCTTCAGGGATTACATC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4954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96F2EF0" w14:textId="040A3ACB" w:rsidR="00361780" w:rsidRPr="00361780" w:rsidRDefault="003C4A2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7</w:t>
            </w:r>
          </w:p>
        </w:tc>
      </w:tr>
      <w:tr w:rsidR="00361780" w:rsidRPr="00361780" w14:paraId="178D0170" w14:textId="3968A599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349E3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786F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7148A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C048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GCAGCGCTCTCCTTGTC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C754F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EA5B485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3B851B90" w14:textId="360B5FA2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CDFD6" w14:textId="44F9365E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Perilipin 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3C66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PLIN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FE11F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001038638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C2B77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TGACTTTGCTGGATGGAG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C5FD5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D609381" w14:textId="66175B4A" w:rsidR="00361780" w:rsidRPr="00361780" w:rsidRDefault="00A03B23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1</w:t>
            </w:r>
          </w:p>
        </w:tc>
      </w:tr>
      <w:tr w:rsidR="00361780" w:rsidRPr="00361780" w14:paraId="5C069185" w14:textId="2D07AAE9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2B17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51D79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7836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86D82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TGCTGGTGTAGGTCTTCT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DEF69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A34679E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11F9F8B9" w14:textId="6777CA00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97742" w14:textId="649F9651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Perilipin 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0CD96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PLIN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BA638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214200.2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4A211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TGTGAGATGGCAGAGAA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A130F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98D4547" w14:textId="4AC1841F" w:rsidR="00361780" w:rsidRPr="00361780" w:rsidRDefault="00A03B23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6</w:t>
            </w:r>
          </w:p>
        </w:tc>
      </w:tr>
      <w:tr w:rsidR="00361780" w:rsidRPr="00361780" w14:paraId="1CBB5FE0" w14:textId="3BA7A87C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959E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3A205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689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58D7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TTACAGGCGTAAGTGTTGG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82BF7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9F761E8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3B275759" w14:textId="1273D85A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D03E" w14:textId="6AA8F8FD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Stearoyl-CoA desatur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B963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SCD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BCCA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213781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8992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TGGCTTATGACCGGAAG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6701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13FAAB9" w14:textId="7256DB8E" w:rsidR="00361780" w:rsidRPr="00361780" w:rsidRDefault="003C4A2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0</w:t>
            </w:r>
          </w:p>
        </w:tc>
      </w:tr>
      <w:tr w:rsidR="00361780" w:rsidRPr="00361780" w14:paraId="334FD765" w14:textId="02852D43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BDD5" w14:textId="77777777" w:rsidR="00361780" w:rsidRPr="00361780" w:rsidRDefault="00361780" w:rsidP="00B43FF1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7FAD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EDE2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CF5E" w14:textId="77777777" w:rsidR="00361780" w:rsidRPr="00361780" w:rsidRDefault="00361780" w:rsidP="00B43FF1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CCCCAAACTCAGCCACT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21F1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A2623B4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3CC8AA3D" w14:textId="343496DB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040D" w14:textId="6C2C767D" w:rsidR="00361780" w:rsidRPr="00361780" w:rsidRDefault="00361780" w:rsidP="00C67EED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Lipolysi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32FB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E31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97C89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B80CB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08C0E59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6E503B84" w14:textId="780F4E69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AC5D" w14:textId="0C2F5C5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Adipose triglyceride lip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C738E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TG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ED86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EF583921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9E67A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AGCTGCCCACGAGTGAT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A406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E40096D" w14:textId="2BAAA954" w:rsidR="00361780" w:rsidRPr="00361780" w:rsidRDefault="00A03B23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-90</w:t>
            </w:r>
          </w:p>
        </w:tc>
      </w:tr>
      <w:tr w:rsidR="00361780" w:rsidRPr="00361780" w14:paraId="27A7B199" w14:textId="79B6A164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1FC8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7F3A1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3545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3A02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GTTGGACAGGGTGCTC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0436E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E5A70D6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2F4D6206" w14:textId="1EA7B728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FDDE" w14:textId="6F53F62A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Hormone-sensitive lip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C0BD5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HS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ED09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214315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4B4AD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CACGAGCCTTACCTCAAG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434E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32A4549" w14:textId="1E5D448B" w:rsidR="00361780" w:rsidRPr="00361780" w:rsidRDefault="003C4A2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8</w:t>
            </w:r>
          </w:p>
        </w:tc>
      </w:tr>
      <w:tr w:rsidR="00361780" w:rsidRPr="00361780" w14:paraId="43A7DB63" w14:textId="27B0CD80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64231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62C9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A629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4539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GCTAGGGAGTAGTCGAT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4871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4C86205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0369CC14" w14:textId="56652E56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319F" w14:textId="3AC4C888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Monoglyceride Lip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44D4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MGL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25DB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001143718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A4202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ACAGCTCCCAGTCTTCCT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345CE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2AF6EE4" w14:textId="62017C37" w:rsidR="00361780" w:rsidRPr="00361780" w:rsidRDefault="00A03B23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4</w:t>
            </w:r>
          </w:p>
        </w:tc>
      </w:tr>
      <w:tr w:rsidR="00361780" w:rsidRPr="00361780" w14:paraId="7A7D4F14" w14:textId="1F3DC58C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BF62" w14:textId="77777777" w:rsidR="00361780" w:rsidRPr="00361780" w:rsidRDefault="00361780" w:rsidP="00B43FF1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8DB35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E5A78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7BBF" w14:textId="77777777" w:rsidR="00361780" w:rsidRPr="00361780" w:rsidRDefault="00361780" w:rsidP="00B43FF1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AGACTCAGGACTGGCAAG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5132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FD03F7D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1FDE64B5" w14:textId="13206EA9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FB923" w14:textId="276BB1C6" w:rsidR="00361780" w:rsidRPr="00361780" w:rsidRDefault="00361780" w:rsidP="00FC0DD6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Beta Oxidati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E4BC1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D155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5A23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3EA3F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E421179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1DD81ABF" w14:textId="27A5451F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A23EF" w14:textId="0A13A50E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Acetyl-CoA acyltransferase 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59C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CAA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EB603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001167638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94ED5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GCACTGAAGAAAGCAGGA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20EA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23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A597AE6" w14:textId="01C44F75" w:rsidR="00361780" w:rsidRPr="00361780" w:rsidRDefault="0059582E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0</w:t>
            </w:r>
          </w:p>
        </w:tc>
      </w:tr>
      <w:tr w:rsidR="00361780" w:rsidRPr="00361780" w14:paraId="515F9FCF" w14:textId="25CC8BB8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C637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E1A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B96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05FA5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GCTGATCCCACAGCATAT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1F6A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318D43B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14E1DBAD" w14:textId="5A92B2B9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2A4CF" w14:textId="2821C250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Acetyl-CoA carboxylase Alph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8686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CAC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76A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NM_001114269.1 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CD4D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GTTATGTGAAGGATGTGGAT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BF97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8DF5480" w14:textId="77F93495" w:rsidR="00361780" w:rsidRPr="00361780" w:rsidRDefault="003C4A2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9</w:t>
            </w:r>
          </w:p>
        </w:tc>
      </w:tr>
      <w:tr w:rsidR="00361780" w:rsidRPr="00361780" w14:paraId="444C0A75" w14:textId="3AB97E8E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52AD4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8DC96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32A9A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340F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TGAGGCCTTGATCATTACT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DC5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938CF12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6200944F" w14:textId="136CDC4E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A0E16" w14:textId="4C9B2349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Acyl-CoA dehydrogenase. long chai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B24D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CAD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0B3C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213897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CBAF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ATGAAACGAAACGTCTGG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A08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24C4C11" w14:textId="781135C5" w:rsidR="00361780" w:rsidRPr="00361780" w:rsidRDefault="0059582E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8</w:t>
            </w:r>
          </w:p>
        </w:tc>
      </w:tr>
      <w:tr w:rsidR="00361780" w:rsidRPr="00361780" w14:paraId="65E4B134" w14:textId="540EF6B3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88EB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80A0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6717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8985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ACTCGGGCATCCACATAA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AD9A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D1B18A7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7BC2958A" w14:textId="738DA086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F03F1" w14:textId="4449D026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Carnitine palmitoyltransferase 1A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6E52D" w14:textId="3B1B9DE9" w:rsidR="00361780" w:rsidRPr="00361780" w:rsidRDefault="00361780" w:rsidP="00844CF9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PT1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EB2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001129805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2D85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AGGTGCTGCTCTCCTACC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5408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B541710" w14:textId="39CF1630" w:rsidR="00361780" w:rsidRPr="00361780" w:rsidRDefault="0059582E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6</w:t>
            </w:r>
          </w:p>
        </w:tc>
      </w:tr>
      <w:tr w:rsidR="00361780" w:rsidRPr="00361780" w14:paraId="02ADCD9E" w14:textId="04058753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B8C7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0AEF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6141F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DEF9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ATCAGAGGCTTCACGGAT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DE0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3252BB4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27FD82D2" w14:textId="240A8D35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5E689" w14:textId="7DDA5CAE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Carnitine palmitoyltransferase 1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0232" w14:textId="7FD2CF1B" w:rsidR="00361780" w:rsidRPr="00361780" w:rsidRDefault="00361780" w:rsidP="00844CF9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PT1B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FC46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001007191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E78B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ACAGCGGGTTCCTCCTAC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3785F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3D7E48C" w14:textId="41C8204F" w:rsidR="00361780" w:rsidRPr="00361780" w:rsidRDefault="0059582E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0</w:t>
            </w:r>
          </w:p>
        </w:tc>
      </w:tr>
      <w:tr w:rsidR="00361780" w:rsidRPr="00361780" w14:paraId="27EC154C" w14:textId="4C67B4D6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6F81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29111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ED8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D12CA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GAAAGCAGCAGTTTCAAG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69DAF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19157C0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77569FFF" w14:textId="7FE02AB3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CC78" w14:textId="6DCFAAA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Hydroxyacyl-CoA dehydrogen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D27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HADH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8D668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214331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3B2E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AGGAAAGCCTTCGGAAAG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4707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5D31FF2" w14:textId="2FF25E03" w:rsidR="00361780" w:rsidRPr="00361780" w:rsidRDefault="003C4A2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1</w:t>
            </w:r>
          </w:p>
        </w:tc>
      </w:tr>
      <w:tr w:rsidR="00361780" w:rsidRPr="00361780" w14:paraId="05C785B9" w14:textId="1F7D57C4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4EC47" w14:textId="77777777" w:rsidR="00361780" w:rsidRPr="00361780" w:rsidRDefault="00361780" w:rsidP="00B43FF1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3655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5337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33E1" w14:textId="77777777" w:rsidR="00361780" w:rsidRPr="00361780" w:rsidRDefault="00361780" w:rsidP="00B43FF1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GCTCTTCACCTTCAGGTT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22D7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69CAD4E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14A047E3" w14:textId="63B15E87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C819" w14:textId="1264D46F" w:rsidR="00361780" w:rsidRPr="00361780" w:rsidRDefault="00361780" w:rsidP="00FC0DD6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uclear Receptor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64246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92D13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3434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83EF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6844F0A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646E16F8" w14:textId="3CD8FEFC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CF246" w14:textId="5D6B0E44" w:rsidR="00361780" w:rsidRPr="00361780" w:rsidRDefault="00361780" w:rsidP="009F63CE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Nuclear Receptor Subfamily 4, Group A Member 1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54C1" w14:textId="77777777" w:rsidR="00361780" w:rsidRPr="00361780" w:rsidRDefault="00361780" w:rsidP="009F63CE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R4A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241E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FJ548761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489F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CAGCACTTCCAAACTGGA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DEAA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BBAE6E8" w14:textId="58035839" w:rsidR="00361780" w:rsidRPr="00361780" w:rsidRDefault="00A03B23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1</w:t>
            </w:r>
          </w:p>
        </w:tc>
      </w:tr>
      <w:tr w:rsidR="00361780" w:rsidRPr="00361780" w14:paraId="5732AED4" w14:textId="7C39388E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018E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CA024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7326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4C33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AACCCGAGAGCAGGTCA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620BC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A3B9D8B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5057C394" w14:textId="1C179E03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9CF62" w14:textId="6A9F65B0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Peroxisome proliferator-activated receptor alph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5D0AC" w14:textId="131E6522" w:rsidR="00361780" w:rsidRPr="00361780" w:rsidRDefault="00361780" w:rsidP="006A673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PPARA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329CE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001044526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79D13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TGCCAGTATTGTCGTTTCC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1C88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2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1159BA0" w14:textId="7FD3B51E" w:rsidR="00361780" w:rsidRPr="00361780" w:rsidRDefault="0059582E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2</w:t>
            </w:r>
          </w:p>
        </w:tc>
      </w:tr>
      <w:tr w:rsidR="00361780" w:rsidRPr="00361780" w14:paraId="595CB7D7" w14:textId="45002E5A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F65B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E8FD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E2EA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FCE8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GGCCTTGACCTTGTTCATG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1837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2FF1BBF" w14:textId="77777777" w:rsidR="00361780" w:rsidRPr="00361780" w:rsidRDefault="00361780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44E7C254" w14:textId="7FD83B2F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A658" w14:textId="0E889893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Peroxisome proliferator-activated receptor gamm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B65BE" w14:textId="62AF68A2" w:rsidR="00361780" w:rsidRPr="00361780" w:rsidRDefault="00361780" w:rsidP="006A6737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PPARG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B19D2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AF059245.1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4111" w14:textId="77777777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ATGCTGTCATGGGTGAAA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F05B" w14:textId="77777777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563813F" w14:textId="24A8B120" w:rsidR="00361780" w:rsidRPr="00361780" w:rsidRDefault="0059582E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9</w:t>
            </w:r>
          </w:p>
        </w:tc>
      </w:tr>
      <w:tr w:rsidR="00361780" w:rsidRPr="00361780" w14:paraId="3F9A76E2" w14:textId="75621B6F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6E03E" w14:textId="77777777" w:rsidR="00361780" w:rsidRPr="00361780" w:rsidRDefault="00361780" w:rsidP="00B43FF1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A56831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9AE616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799C02" w14:textId="77777777" w:rsidR="00361780" w:rsidRPr="00361780" w:rsidRDefault="00361780" w:rsidP="00B43FF1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TCAAAGGAGTGGGAGTGGTC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62AD2E" w14:textId="77777777" w:rsidR="00361780" w:rsidRPr="00361780" w:rsidRDefault="00361780" w:rsidP="00B43FF1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14:paraId="4FC37173" w14:textId="77777777" w:rsidR="00361780" w:rsidRPr="00361780" w:rsidRDefault="00361780" w:rsidP="00A03B23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61780" w:rsidRPr="00361780" w14:paraId="75F821AB" w14:textId="17E439FF" w:rsidTr="0059582E">
        <w:trPr>
          <w:trHeight w:val="255"/>
        </w:trPr>
        <w:tc>
          <w:tcPr>
            <w:tcW w:w="4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4E9C3" w14:textId="5D6FE82C" w:rsidR="00361780" w:rsidRPr="00361780" w:rsidRDefault="00361780" w:rsidP="00C67EED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Energy Regulation </w:t>
            </w:r>
          </w:p>
          <w:p w14:paraId="23CF8648" w14:textId="02024D13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 xml:space="preserve">  Peroxisome proliferator-activated receptor gamma coactivator 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5F4B40" w14:textId="073E428F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PGC-1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D6C0F3" w14:textId="7A8C19B3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NM_213963.1</w:t>
            </w:r>
          </w:p>
        </w:tc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4F6ED" w14:textId="6BC2D93E" w:rsidR="00361780" w:rsidRPr="00361780" w:rsidRDefault="00361780" w:rsidP="00C67EED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CCGAGAATTCATGGAGCAAT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71DB55" w14:textId="2D150B0C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vAlign w:val="bottom"/>
          </w:tcPr>
          <w:p w14:paraId="2991B0B9" w14:textId="5D6AED26" w:rsidR="00361780" w:rsidRPr="00361780" w:rsidRDefault="0059582E" w:rsidP="00A03B23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1</w:t>
            </w:r>
          </w:p>
        </w:tc>
      </w:tr>
      <w:tr w:rsidR="00361780" w:rsidRPr="00361780" w14:paraId="11EBAEE0" w14:textId="55356ED0" w:rsidTr="00361780">
        <w:trPr>
          <w:trHeight w:val="255"/>
        </w:trPr>
        <w:tc>
          <w:tcPr>
            <w:tcW w:w="4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09C80" w14:textId="3B2CEA54" w:rsidR="00361780" w:rsidRPr="00361780" w:rsidRDefault="00361780" w:rsidP="00C67EED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0AC40" w14:textId="0BEF3FD5" w:rsidR="00361780" w:rsidRPr="00361780" w:rsidRDefault="00361780" w:rsidP="00C67EED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0CCD40" w14:textId="688330AD" w:rsidR="00361780" w:rsidRPr="00361780" w:rsidRDefault="00361780" w:rsidP="00C67EED">
            <w:pPr>
              <w:pStyle w:val="MDPI42tablebody"/>
              <w:spacing w:after="12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AB3FE" w14:textId="1B559803" w:rsidR="00361780" w:rsidRPr="00361780" w:rsidRDefault="00361780" w:rsidP="00C67EED">
            <w:pPr>
              <w:pStyle w:val="MDPI42tablebody"/>
              <w:spacing w:after="12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1780">
              <w:rPr>
                <w:rFonts w:ascii="Times New Roman" w:hAnsi="Times New Roman"/>
                <w:sz w:val="16"/>
                <w:szCs w:val="16"/>
              </w:rPr>
              <w:t>TGGAGGTGCACTTGTCTCTG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7E366" w14:textId="351678D5" w:rsidR="00361780" w:rsidRPr="00361780" w:rsidRDefault="00361780" w:rsidP="00C67EED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917F2" w14:textId="080F4103" w:rsidR="00361780" w:rsidRPr="00361780" w:rsidRDefault="00361780" w:rsidP="0059582E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6A7D2557" w14:textId="4564D383" w:rsidR="00991208" w:rsidRDefault="00524117" w:rsidP="00991208">
      <w:pPr>
        <w:pStyle w:val="MDPI221text"/>
        <w:rPr>
          <w:rFonts w:ascii="Times New Roman" w:hAnsi="Times New Roman"/>
          <w:szCs w:val="20"/>
        </w:rPr>
      </w:pPr>
      <w:r w:rsidRPr="00524117">
        <w:rPr>
          <w:rFonts w:ascii="Times New Roman" w:hAnsi="Times New Roman"/>
          <w:szCs w:val="20"/>
          <w:vertAlign w:val="superscript"/>
        </w:rPr>
        <w:t>1</w:t>
      </w:r>
      <w:r>
        <w:rPr>
          <w:rFonts w:ascii="Times New Roman" w:hAnsi="Times New Roman"/>
          <w:szCs w:val="20"/>
        </w:rPr>
        <w:t xml:space="preserve"> Calculated using </w:t>
      </w:r>
      <w:proofErr w:type="spellStart"/>
      <w:r>
        <w:rPr>
          <w:rFonts w:ascii="Times New Roman" w:hAnsi="Times New Roman"/>
          <w:szCs w:val="20"/>
        </w:rPr>
        <w:t>LinRegPCR</w:t>
      </w:r>
      <w:proofErr w:type="spellEnd"/>
    </w:p>
    <w:sectPr w:rsidR="00991208" w:rsidSect="00900F2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494E11"/>
    <w:multiLevelType w:val="multilevel"/>
    <w:tmpl w:val="39D61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9azxfltfxp3e9v5sxe5t7p9p2pdr9rx2w&quot;&gt;Epifoods&lt;record-ids&gt;&lt;item&gt;2&lt;/item&gt;&lt;item&gt;11&lt;/item&gt;&lt;item&gt;12&lt;/item&gt;&lt;item&gt;18&lt;/item&gt;&lt;item&gt;39&lt;/item&gt;&lt;item&gt;40&lt;/item&gt;&lt;item&gt;46&lt;/item&gt;&lt;item&gt;65&lt;/item&gt;&lt;item&gt;66&lt;/item&gt;&lt;item&gt;85&lt;/item&gt;&lt;item&gt;87&lt;/item&gt;&lt;/record-ids&gt;&lt;/item&gt;&lt;/Libraries&gt;"/>
  </w:docVars>
  <w:rsids>
    <w:rsidRoot w:val="00EE1514"/>
    <w:rsid w:val="000460BD"/>
    <w:rsid w:val="000510D3"/>
    <w:rsid w:val="00090E8F"/>
    <w:rsid w:val="000B49D3"/>
    <w:rsid w:val="000E0703"/>
    <w:rsid w:val="00104133"/>
    <w:rsid w:val="00131D3D"/>
    <w:rsid w:val="00173086"/>
    <w:rsid w:val="001A46DA"/>
    <w:rsid w:val="001B4F75"/>
    <w:rsid w:val="001B6093"/>
    <w:rsid w:val="001C14CF"/>
    <w:rsid w:val="001D7F76"/>
    <w:rsid w:val="001E25A5"/>
    <w:rsid w:val="001E34F4"/>
    <w:rsid w:val="00202B31"/>
    <w:rsid w:val="00292C98"/>
    <w:rsid w:val="002B066D"/>
    <w:rsid w:val="002D5AC9"/>
    <w:rsid w:val="00325E1A"/>
    <w:rsid w:val="003355FA"/>
    <w:rsid w:val="00336030"/>
    <w:rsid w:val="00361780"/>
    <w:rsid w:val="00364274"/>
    <w:rsid w:val="003805F2"/>
    <w:rsid w:val="003950FA"/>
    <w:rsid w:val="003A12CE"/>
    <w:rsid w:val="003B5CDB"/>
    <w:rsid w:val="003C4A20"/>
    <w:rsid w:val="003D5E52"/>
    <w:rsid w:val="003E16F2"/>
    <w:rsid w:val="00412334"/>
    <w:rsid w:val="0044723D"/>
    <w:rsid w:val="004820A7"/>
    <w:rsid w:val="00485F54"/>
    <w:rsid w:val="004904D0"/>
    <w:rsid w:val="00491041"/>
    <w:rsid w:val="0049171C"/>
    <w:rsid w:val="004A03E4"/>
    <w:rsid w:val="004D3AC7"/>
    <w:rsid w:val="004E29B7"/>
    <w:rsid w:val="004E3885"/>
    <w:rsid w:val="00504170"/>
    <w:rsid w:val="00524117"/>
    <w:rsid w:val="0054670F"/>
    <w:rsid w:val="00547B7E"/>
    <w:rsid w:val="00563C52"/>
    <w:rsid w:val="00571511"/>
    <w:rsid w:val="00581D6D"/>
    <w:rsid w:val="0059582E"/>
    <w:rsid w:val="005A7CD5"/>
    <w:rsid w:val="005E44F2"/>
    <w:rsid w:val="005E71EB"/>
    <w:rsid w:val="005F2319"/>
    <w:rsid w:val="00626BFD"/>
    <w:rsid w:val="0066551A"/>
    <w:rsid w:val="00675A2E"/>
    <w:rsid w:val="006A6737"/>
    <w:rsid w:val="006F5ADF"/>
    <w:rsid w:val="006F5C5E"/>
    <w:rsid w:val="00706F95"/>
    <w:rsid w:val="00724618"/>
    <w:rsid w:val="0072583A"/>
    <w:rsid w:val="00764A1C"/>
    <w:rsid w:val="007A3612"/>
    <w:rsid w:val="007D22A6"/>
    <w:rsid w:val="00844CF9"/>
    <w:rsid w:val="008A2D24"/>
    <w:rsid w:val="008C0FC5"/>
    <w:rsid w:val="008C58E6"/>
    <w:rsid w:val="00900F21"/>
    <w:rsid w:val="00917169"/>
    <w:rsid w:val="00927976"/>
    <w:rsid w:val="0095364F"/>
    <w:rsid w:val="00991208"/>
    <w:rsid w:val="009B4B60"/>
    <w:rsid w:val="009C3275"/>
    <w:rsid w:val="009D335F"/>
    <w:rsid w:val="009F63CE"/>
    <w:rsid w:val="00A02A43"/>
    <w:rsid w:val="00A03B23"/>
    <w:rsid w:val="00A211DD"/>
    <w:rsid w:val="00A33CB0"/>
    <w:rsid w:val="00A91FBD"/>
    <w:rsid w:val="00A9479A"/>
    <w:rsid w:val="00B1729C"/>
    <w:rsid w:val="00B43FF1"/>
    <w:rsid w:val="00B54489"/>
    <w:rsid w:val="00B75680"/>
    <w:rsid w:val="00B922C1"/>
    <w:rsid w:val="00B939E4"/>
    <w:rsid w:val="00B93DFF"/>
    <w:rsid w:val="00B96BB7"/>
    <w:rsid w:val="00BB08CF"/>
    <w:rsid w:val="00BE05D2"/>
    <w:rsid w:val="00BE4F1A"/>
    <w:rsid w:val="00C005FC"/>
    <w:rsid w:val="00C00DD7"/>
    <w:rsid w:val="00C04FB6"/>
    <w:rsid w:val="00C122E0"/>
    <w:rsid w:val="00C15305"/>
    <w:rsid w:val="00C3629B"/>
    <w:rsid w:val="00C67EED"/>
    <w:rsid w:val="00C76C49"/>
    <w:rsid w:val="00C82285"/>
    <w:rsid w:val="00C97A12"/>
    <w:rsid w:val="00CA7F19"/>
    <w:rsid w:val="00CB4054"/>
    <w:rsid w:val="00CC0305"/>
    <w:rsid w:val="00CC40D6"/>
    <w:rsid w:val="00CC5C67"/>
    <w:rsid w:val="00CE350F"/>
    <w:rsid w:val="00D12C41"/>
    <w:rsid w:val="00D22FD2"/>
    <w:rsid w:val="00D61F33"/>
    <w:rsid w:val="00D721CE"/>
    <w:rsid w:val="00D8394F"/>
    <w:rsid w:val="00D84F3D"/>
    <w:rsid w:val="00DA73FA"/>
    <w:rsid w:val="00DB7177"/>
    <w:rsid w:val="00DD03C5"/>
    <w:rsid w:val="00E10836"/>
    <w:rsid w:val="00E24CAF"/>
    <w:rsid w:val="00E5362B"/>
    <w:rsid w:val="00E72D70"/>
    <w:rsid w:val="00EE1514"/>
    <w:rsid w:val="00EE2D80"/>
    <w:rsid w:val="00EE4BAC"/>
    <w:rsid w:val="00EE7B2E"/>
    <w:rsid w:val="00EF5D2A"/>
    <w:rsid w:val="00F17553"/>
    <w:rsid w:val="00F233C5"/>
    <w:rsid w:val="00F25817"/>
    <w:rsid w:val="00F40BE6"/>
    <w:rsid w:val="00F57875"/>
    <w:rsid w:val="00F67232"/>
    <w:rsid w:val="00F774D6"/>
    <w:rsid w:val="00F975C1"/>
    <w:rsid w:val="00FC0DD6"/>
    <w:rsid w:val="00FE4177"/>
    <w:rsid w:val="00FF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8911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120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E15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1514"/>
    <w:pPr>
      <w:spacing w:after="160" w:line="240" w:lineRule="auto"/>
      <w:jc w:val="left"/>
    </w:pPr>
    <w:rPr>
      <w:rFonts w:asciiTheme="minorHAnsi" w:eastAsiaTheme="minorHAnsi" w:hAnsiTheme="minorHAnsi" w:cstheme="minorBidi"/>
      <w:color w:val="auto"/>
      <w:sz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15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15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151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1514"/>
    <w:pPr>
      <w:spacing w:line="240" w:lineRule="auto"/>
      <w:jc w:val="left"/>
    </w:pPr>
    <w:rPr>
      <w:rFonts w:ascii="Segoe UI" w:eastAsiaTheme="minorHAnsi" w:hAnsi="Segoe UI" w:cs="Segoe UI"/>
      <w:color w:val="auto"/>
      <w:sz w:val="18"/>
      <w:szCs w:val="18"/>
      <w:lang w:val="de-DE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1514"/>
    <w:rPr>
      <w:rFonts w:ascii="Segoe UI" w:hAnsi="Segoe UI" w:cs="Segoe UI"/>
      <w:sz w:val="18"/>
      <w:szCs w:val="18"/>
    </w:rPr>
  </w:style>
  <w:style w:type="paragraph" w:customStyle="1" w:styleId="MDPI42tablebody">
    <w:name w:val="MDPI_4.2_table_body"/>
    <w:qFormat/>
    <w:rsid w:val="00B756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95364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</w:style>
  <w:style w:type="character" w:styleId="Hyperlink">
    <w:name w:val="Hyperlink"/>
    <w:uiPriority w:val="99"/>
    <w:unhideWhenUsed/>
    <w:rsid w:val="00090E8F"/>
    <w:rPr>
      <w:color w:val="0563C1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25E1A"/>
    <w:pPr>
      <w:spacing w:line="259" w:lineRule="auto"/>
      <w:jc w:val="center"/>
    </w:pPr>
    <w:rPr>
      <w:rFonts w:eastAsiaTheme="minorHAnsi"/>
      <w:noProof/>
      <w:color w:val="auto"/>
      <w:szCs w:val="22"/>
      <w:lang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25E1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25E1A"/>
    <w:pPr>
      <w:spacing w:after="160" w:line="240" w:lineRule="auto"/>
    </w:pPr>
    <w:rPr>
      <w:rFonts w:eastAsiaTheme="minorHAnsi"/>
      <w:noProof/>
      <w:color w:val="auto"/>
      <w:szCs w:val="22"/>
      <w:lang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25E1A"/>
    <w:rPr>
      <w:rFonts w:ascii="Times New Roman" w:hAnsi="Times New Roman" w:cs="Times New Roman"/>
      <w:noProof/>
      <w:sz w:val="24"/>
      <w:lang w:val="en-US"/>
    </w:rPr>
  </w:style>
  <w:style w:type="paragraph" w:customStyle="1" w:styleId="MDPI41tablecaption">
    <w:name w:val="MDPI_4.1_table_caption"/>
    <w:basedOn w:val="Standard"/>
    <w:qFormat/>
    <w:rsid w:val="0099120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21text">
    <w:name w:val="MDPI_2.2.1_text"/>
    <w:link w:val="MDPI221textZchn"/>
    <w:qFormat/>
    <w:rsid w:val="0099120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221textZchn">
    <w:name w:val="MDPI_2.2.1_text Zchn"/>
    <w:basedOn w:val="Absatz-Standardschriftart"/>
    <w:link w:val="MDPI221text"/>
    <w:rsid w:val="0099120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120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E15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1514"/>
    <w:pPr>
      <w:spacing w:after="160" w:line="240" w:lineRule="auto"/>
      <w:jc w:val="left"/>
    </w:pPr>
    <w:rPr>
      <w:rFonts w:asciiTheme="minorHAnsi" w:eastAsiaTheme="minorHAnsi" w:hAnsiTheme="minorHAnsi" w:cstheme="minorBidi"/>
      <w:color w:val="auto"/>
      <w:sz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15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15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151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1514"/>
    <w:pPr>
      <w:spacing w:line="240" w:lineRule="auto"/>
      <w:jc w:val="left"/>
    </w:pPr>
    <w:rPr>
      <w:rFonts w:ascii="Segoe UI" w:eastAsiaTheme="minorHAnsi" w:hAnsi="Segoe UI" w:cs="Segoe UI"/>
      <w:color w:val="auto"/>
      <w:sz w:val="18"/>
      <w:szCs w:val="18"/>
      <w:lang w:val="de-DE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1514"/>
    <w:rPr>
      <w:rFonts w:ascii="Segoe UI" w:hAnsi="Segoe UI" w:cs="Segoe UI"/>
      <w:sz w:val="18"/>
      <w:szCs w:val="18"/>
    </w:rPr>
  </w:style>
  <w:style w:type="paragraph" w:customStyle="1" w:styleId="MDPI42tablebody">
    <w:name w:val="MDPI_4.2_table_body"/>
    <w:qFormat/>
    <w:rsid w:val="00B756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95364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de-DE" w:eastAsia="en-US"/>
    </w:rPr>
  </w:style>
  <w:style w:type="character" w:styleId="Hyperlink">
    <w:name w:val="Hyperlink"/>
    <w:uiPriority w:val="99"/>
    <w:unhideWhenUsed/>
    <w:rsid w:val="00090E8F"/>
    <w:rPr>
      <w:color w:val="0563C1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25E1A"/>
    <w:pPr>
      <w:spacing w:line="259" w:lineRule="auto"/>
      <w:jc w:val="center"/>
    </w:pPr>
    <w:rPr>
      <w:rFonts w:eastAsiaTheme="minorHAnsi"/>
      <w:noProof/>
      <w:color w:val="auto"/>
      <w:szCs w:val="22"/>
      <w:lang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25E1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25E1A"/>
    <w:pPr>
      <w:spacing w:after="160" w:line="240" w:lineRule="auto"/>
    </w:pPr>
    <w:rPr>
      <w:rFonts w:eastAsiaTheme="minorHAnsi"/>
      <w:noProof/>
      <w:color w:val="auto"/>
      <w:szCs w:val="22"/>
      <w:lang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25E1A"/>
    <w:rPr>
      <w:rFonts w:ascii="Times New Roman" w:hAnsi="Times New Roman" w:cs="Times New Roman"/>
      <w:noProof/>
      <w:sz w:val="24"/>
      <w:lang w:val="en-US"/>
    </w:rPr>
  </w:style>
  <w:style w:type="paragraph" w:customStyle="1" w:styleId="MDPI41tablecaption">
    <w:name w:val="MDPI_4.1_table_caption"/>
    <w:basedOn w:val="Standard"/>
    <w:qFormat/>
    <w:rsid w:val="00991208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21text">
    <w:name w:val="MDPI_2.2.1_text"/>
    <w:link w:val="MDPI221textZchn"/>
    <w:qFormat/>
    <w:rsid w:val="0099120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221textZchn">
    <w:name w:val="MDPI_2.2.1_text Zchn"/>
    <w:basedOn w:val="Absatz-Standardschriftart"/>
    <w:link w:val="MDPI221text"/>
    <w:rsid w:val="00991208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7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B9ADFC-945E-4333-8F13-0B0B68586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43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ascia, Quentin Leon</dc:creator>
  <cp:lastModifiedBy>Metges, Cornelia</cp:lastModifiedBy>
  <cp:revision>2</cp:revision>
  <dcterms:created xsi:type="dcterms:W3CDTF">2019-09-20T14:01:00Z</dcterms:created>
  <dcterms:modified xsi:type="dcterms:W3CDTF">2019-09-20T14:01:00Z</dcterms:modified>
</cp:coreProperties>
</file>